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86F9A7" w14:textId="77777777" w:rsidR="002A5B3C" w:rsidRDefault="002A5B3C" w:rsidP="002A5B3C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SUPPLEMENTAL MATERIAL</w:t>
      </w:r>
    </w:p>
    <w:p w14:paraId="5B2455CE" w14:textId="77777777" w:rsidR="002A5B3C" w:rsidRDefault="002A5B3C" w:rsidP="002A5B3C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Helvetica" w:hAnsi="Helvetica"/>
          <w:sz w:val="22"/>
          <w:szCs w:val="22"/>
        </w:rPr>
      </w:pPr>
    </w:p>
    <w:p w14:paraId="1BFCAD62" w14:textId="77777777" w:rsidR="002A5B3C" w:rsidRPr="002A5B3C" w:rsidRDefault="002A5B3C" w:rsidP="002A5B3C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Helvetica" w:hAnsi="Helvetica"/>
        </w:rPr>
      </w:pPr>
      <w:proofErr w:type="gramStart"/>
      <w:r w:rsidRPr="002A5B3C">
        <w:rPr>
          <w:rFonts w:ascii="Helvetica" w:hAnsi="Helvetica"/>
          <w:u w:val="single"/>
        </w:rPr>
        <w:t>Supplemental Table 1.</w:t>
      </w:r>
      <w:proofErr w:type="gramEnd"/>
      <w:r w:rsidRPr="002A5B3C">
        <w:rPr>
          <w:rFonts w:ascii="Helvetica" w:hAnsi="Helvetica"/>
        </w:rPr>
        <w:t xml:space="preserve">  </w:t>
      </w:r>
      <w:proofErr w:type="gramStart"/>
      <w:r w:rsidRPr="002A5B3C">
        <w:rPr>
          <w:rFonts w:ascii="Helvetica" w:hAnsi="Helvetica"/>
        </w:rPr>
        <w:t xml:space="preserve">Association between </w:t>
      </w:r>
      <w:r w:rsidRPr="002A5B3C">
        <w:rPr>
          <w:rFonts w:ascii="Helvetica" w:hAnsi="Helvetica"/>
        </w:rPr>
        <w:sym w:font="Symbol" w:char="F061"/>
      </w:r>
      <w:r w:rsidRPr="002A5B3C">
        <w:rPr>
          <w:rFonts w:ascii="Helvetica" w:hAnsi="Helvetica"/>
          <w:vertAlign w:val="subscript"/>
        </w:rPr>
        <w:t>4</w:t>
      </w:r>
      <w:r w:rsidRPr="002A5B3C">
        <w:rPr>
          <w:rFonts w:ascii="Helvetica" w:hAnsi="Helvetica"/>
        </w:rPr>
        <w:sym w:font="Symbol" w:char="F062"/>
      </w:r>
      <w:r w:rsidRPr="002A5B3C">
        <w:rPr>
          <w:rFonts w:ascii="Helvetica" w:hAnsi="Helvetica"/>
          <w:vertAlign w:val="subscript"/>
        </w:rPr>
        <w:t>7</w:t>
      </w:r>
      <w:r w:rsidRPr="002A5B3C">
        <w:rPr>
          <w:rFonts w:ascii="Helvetica" w:hAnsi="Helvetica"/>
          <w:vertAlign w:val="superscript"/>
        </w:rPr>
        <w:t>hi</w:t>
      </w:r>
      <w:r w:rsidRPr="002A5B3C">
        <w:rPr>
          <w:rFonts w:ascii="Helvetica" w:hAnsi="Helvetica"/>
        </w:rPr>
        <w:t xml:space="preserve"> and HIV </w:t>
      </w:r>
      <w:proofErr w:type="spellStart"/>
      <w:r w:rsidRPr="002A5B3C">
        <w:rPr>
          <w:rFonts w:ascii="Helvetica" w:hAnsi="Helvetica"/>
        </w:rPr>
        <w:t>seroconversion</w:t>
      </w:r>
      <w:proofErr w:type="spellEnd"/>
      <w:r w:rsidRPr="002A5B3C">
        <w:rPr>
          <w:rFonts w:ascii="Helvetica" w:hAnsi="Helvetica"/>
        </w:rPr>
        <w:t xml:space="preserve"> among people who inject drugs stratified by sampling time before </w:t>
      </w:r>
      <w:proofErr w:type="spellStart"/>
      <w:r w:rsidRPr="002A5B3C">
        <w:rPr>
          <w:rFonts w:ascii="Helvetica" w:hAnsi="Helvetica"/>
        </w:rPr>
        <w:t>seroconversion</w:t>
      </w:r>
      <w:proofErr w:type="spellEnd"/>
      <w:r w:rsidRPr="002A5B3C">
        <w:rPr>
          <w:rFonts w:ascii="Helvetica" w:hAnsi="Helvetica"/>
        </w:rPr>
        <w:t>.</w:t>
      </w:r>
      <w:proofErr w:type="gramEnd"/>
      <w:r w:rsidRPr="002A5B3C">
        <w:rPr>
          <w:rFonts w:ascii="Helvetica" w:hAnsi="Helvetica"/>
        </w:rPr>
        <w:t xml:space="preserve"> </w:t>
      </w:r>
    </w:p>
    <w:p w14:paraId="440F92A3" w14:textId="77777777" w:rsidR="002A5B3C" w:rsidRDefault="002A5B3C" w:rsidP="002A5B3C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Helvetica" w:hAnsi="Helvetica"/>
          <w:sz w:val="22"/>
          <w:szCs w:val="22"/>
        </w:rPr>
      </w:pPr>
    </w:p>
    <w:tbl>
      <w:tblPr>
        <w:tblStyle w:val="TableGrid"/>
        <w:tblW w:w="113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5"/>
        <w:gridCol w:w="1280"/>
        <w:gridCol w:w="1795"/>
        <w:gridCol w:w="995"/>
        <w:gridCol w:w="289"/>
        <w:gridCol w:w="1904"/>
        <w:gridCol w:w="995"/>
        <w:gridCol w:w="1061"/>
      </w:tblGrid>
      <w:tr w:rsidR="002A5B3C" w:rsidRPr="002A5B3C" w14:paraId="7131E3EC" w14:textId="77777777" w:rsidTr="009E040C">
        <w:trPr>
          <w:trHeight w:val="20"/>
        </w:trPr>
        <w:tc>
          <w:tcPr>
            <w:tcW w:w="30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4795387" w14:textId="77777777" w:rsidR="002A5B3C" w:rsidRPr="002A5B3C" w:rsidRDefault="002A5B3C" w:rsidP="009E040C">
            <w:pPr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>Measurement of %CD4</w:t>
            </w:r>
            <w:r w:rsidRPr="002A5B3C">
              <w:rPr>
                <w:rFonts w:ascii="Helvetica" w:hAnsi="Helvetica"/>
                <w:sz w:val="20"/>
                <w:szCs w:val="20"/>
                <w:vertAlign w:val="superscript"/>
              </w:rPr>
              <w:t>+</w:t>
            </w:r>
            <w:r w:rsidRPr="002A5B3C">
              <w:rPr>
                <w:rFonts w:ascii="Helvetica" w:hAnsi="Helvetica"/>
                <w:sz w:val="20"/>
                <w:szCs w:val="20"/>
              </w:rPr>
              <w:sym w:font="Symbol" w:char="F061"/>
            </w:r>
            <w:r w:rsidRPr="002A5B3C">
              <w:rPr>
                <w:rFonts w:ascii="Helvetica" w:hAnsi="Helvetica"/>
                <w:sz w:val="20"/>
                <w:szCs w:val="20"/>
                <w:vertAlign w:val="subscript"/>
              </w:rPr>
              <w:t>4</w:t>
            </w:r>
            <w:r w:rsidRPr="002A5B3C">
              <w:rPr>
                <w:rFonts w:ascii="Helvetica" w:hAnsi="Helvetica"/>
                <w:sz w:val="20"/>
                <w:szCs w:val="20"/>
              </w:rPr>
              <w:sym w:font="Symbol" w:char="F062"/>
            </w:r>
            <w:r w:rsidRPr="002A5B3C">
              <w:rPr>
                <w:rFonts w:ascii="Helvetica" w:hAnsi="Helvetica"/>
                <w:sz w:val="20"/>
                <w:szCs w:val="20"/>
                <w:vertAlign w:val="subscript"/>
              </w:rPr>
              <w:t>7</w:t>
            </w:r>
            <w:r w:rsidRPr="002A5B3C">
              <w:rPr>
                <w:rFonts w:ascii="Helvetica" w:hAnsi="Helvetica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86337D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 xml:space="preserve">No. </w:t>
            </w:r>
            <w:r w:rsidRPr="002A5B3C">
              <w:rPr>
                <w:rFonts w:ascii="Helvetica" w:hAnsi="Helvetica"/>
                <w:sz w:val="20"/>
                <w:szCs w:val="20"/>
              </w:rPr>
              <w:br/>
              <w:t>Case-sets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22D43" w14:textId="36AD0486" w:rsidR="002A5B3C" w:rsidRPr="00E53461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  <w:vertAlign w:val="superscript"/>
              </w:rPr>
            </w:pPr>
            <w:proofErr w:type="spellStart"/>
            <w:r w:rsidRPr="002A5B3C">
              <w:rPr>
                <w:rFonts w:ascii="Helvetica" w:hAnsi="Helvetica"/>
                <w:sz w:val="20"/>
                <w:szCs w:val="20"/>
              </w:rPr>
              <w:t>Univariable</w:t>
            </w:r>
            <w:r w:rsidR="00E34670"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9" w:type="dxa"/>
            <w:tcBorders>
              <w:top w:val="single" w:sz="4" w:space="0" w:color="auto"/>
              <w:bottom w:val="nil"/>
            </w:tcBorders>
            <w:vAlign w:val="center"/>
          </w:tcPr>
          <w:p w14:paraId="373F1791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8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7E04F" w14:textId="6258B026" w:rsidR="002A5B3C" w:rsidRPr="00E53461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  <w:vertAlign w:val="superscript"/>
              </w:rPr>
            </w:pPr>
            <w:proofErr w:type="spellStart"/>
            <w:r w:rsidRPr="002A5B3C">
              <w:rPr>
                <w:rFonts w:ascii="Helvetica" w:hAnsi="Helvetica"/>
                <w:sz w:val="20"/>
                <w:szCs w:val="20"/>
              </w:rPr>
              <w:t>Multivariable</w:t>
            </w:r>
            <w:r w:rsidR="00E34670"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  <w:proofErr w:type="spellEnd"/>
            <w:r w:rsidR="00E34670">
              <w:rPr>
                <w:rFonts w:ascii="Helvetica" w:hAnsi="Helvetica"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</w:tcBorders>
            <w:vAlign w:val="center"/>
          </w:tcPr>
          <w:p w14:paraId="33E4F258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2A5B3C">
              <w:rPr>
                <w:rFonts w:ascii="Helvetica" w:hAnsi="Helvetica"/>
                <w:i/>
                <w:sz w:val="20"/>
                <w:szCs w:val="20"/>
              </w:rPr>
              <w:t>P</w:t>
            </w:r>
            <w:r w:rsidRPr="002A5B3C">
              <w:rPr>
                <w:rFonts w:ascii="Helvetica" w:hAnsi="Helvetica"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</w:tr>
      <w:tr w:rsidR="002A5B3C" w:rsidRPr="002A5B3C" w14:paraId="73252553" w14:textId="77777777" w:rsidTr="009E040C">
        <w:trPr>
          <w:trHeight w:val="20"/>
        </w:trPr>
        <w:tc>
          <w:tcPr>
            <w:tcW w:w="3035" w:type="dxa"/>
            <w:vMerge/>
            <w:tcBorders>
              <w:top w:val="nil"/>
              <w:bottom w:val="single" w:sz="4" w:space="0" w:color="auto"/>
            </w:tcBorders>
          </w:tcPr>
          <w:p w14:paraId="2201B94A" w14:textId="77777777" w:rsidR="002A5B3C" w:rsidRPr="002A5B3C" w:rsidRDefault="002A5B3C" w:rsidP="009E040C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bottom w:val="single" w:sz="4" w:space="0" w:color="auto"/>
            </w:tcBorders>
          </w:tcPr>
          <w:p w14:paraId="372E1CBB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10B65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>OR (95% CI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F1D3F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>P value</w:t>
            </w: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  <w:vAlign w:val="center"/>
          </w:tcPr>
          <w:p w14:paraId="2F41E7F5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C7554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>OR (95% CI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DCA64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>P value</w:t>
            </w:r>
          </w:p>
        </w:tc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64AA44FA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2A5B3C" w:rsidRPr="002A5B3C" w14:paraId="4A180691" w14:textId="77777777" w:rsidTr="009E040C">
        <w:trPr>
          <w:trHeight w:val="20"/>
        </w:trPr>
        <w:tc>
          <w:tcPr>
            <w:tcW w:w="3035" w:type="dxa"/>
            <w:tcBorders>
              <w:top w:val="single" w:sz="4" w:space="0" w:color="auto"/>
            </w:tcBorders>
            <w:vAlign w:val="center"/>
          </w:tcPr>
          <w:p w14:paraId="7315E0AD" w14:textId="77777777" w:rsidR="002A5B3C" w:rsidRPr="002A5B3C" w:rsidRDefault="002A5B3C" w:rsidP="009E040C">
            <w:pPr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>&lt;1.5 years pre-</w:t>
            </w:r>
            <w:proofErr w:type="spellStart"/>
            <w:r w:rsidRPr="002A5B3C">
              <w:rPr>
                <w:rFonts w:ascii="Helvetica" w:hAnsi="Helvetica"/>
                <w:sz w:val="20"/>
                <w:szCs w:val="20"/>
              </w:rPr>
              <w:t>seroconversion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2959530C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>26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62D3B31F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>0.69 (0.56, 0.87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6E8B9C34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>0.001</w:t>
            </w:r>
          </w:p>
        </w:tc>
        <w:tc>
          <w:tcPr>
            <w:tcW w:w="289" w:type="dxa"/>
            <w:tcBorders>
              <w:top w:val="single" w:sz="4" w:space="0" w:color="auto"/>
            </w:tcBorders>
            <w:vAlign w:val="center"/>
          </w:tcPr>
          <w:p w14:paraId="7CF45EF6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14:paraId="45EC0F1C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>0.34 (0.15, 0.74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0C0C75E0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>0.007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5512B78A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>0.014</w:t>
            </w:r>
          </w:p>
        </w:tc>
      </w:tr>
      <w:tr w:rsidR="002A5B3C" w:rsidRPr="002A5B3C" w14:paraId="2344F714" w14:textId="77777777" w:rsidTr="009E040C">
        <w:trPr>
          <w:trHeight w:val="20"/>
        </w:trPr>
        <w:tc>
          <w:tcPr>
            <w:tcW w:w="3035" w:type="dxa"/>
            <w:vAlign w:val="center"/>
          </w:tcPr>
          <w:p w14:paraId="16C0D5ED" w14:textId="77777777" w:rsidR="002A5B3C" w:rsidRPr="002A5B3C" w:rsidRDefault="002A5B3C" w:rsidP="009E040C">
            <w:pPr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sym w:font="Symbol" w:char="F0B3"/>
            </w:r>
            <w:r w:rsidRPr="002A5B3C">
              <w:rPr>
                <w:rFonts w:ascii="Helvetica" w:hAnsi="Helvetica"/>
                <w:sz w:val="20"/>
                <w:szCs w:val="20"/>
              </w:rPr>
              <w:t>1.5 years pre-</w:t>
            </w:r>
            <w:proofErr w:type="spellStart"/>
            <w:r w:rsidRPr="002A5B3C">
              <w:rPr>
                <w:rFonts w:ascii="Helvetica" w:hAnsi="Helvetica"/>
                <w:sz w:val="20"/>
                <w:szCs w:val="20"/>
              </w:rPr>
              <w:t>seroconversion</w:t>
            </w:r>
            <w:proofErr w:type="spellEnd"/>
          </w:p>
        </w:tc>
        <w:tc>
          <w:tcPr>
            <w:tcW w:w="1280" w:type="dxa"/>
          </w:tcPr>
          <w:p w14:paraId="7EDB9220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1795" w:type="dxa"/>
            <w:vAlign w:val="center"/>
          </w:tcPr>
          <w:p w14:paraId="4881DC32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>0.97 (0.84, 1.12)</w:t>
            </w:r>
          </w:p>
        </w:tc>
        <w:tc>
          <w:tcPr>
            <w:tcW w:w="995" w:type="dxa"/>
            <w:vAlign w:val="center"/>
          </w:tcPr>
          <w:p w14:paraId="38E94CB2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>0.661</w:t>
            </w:r>
          </w:p>
        </w:tc>
        <w:tc>
          <w:tcPr>
            <w:tcW w:w="289" w:type="dxa"/>
            <w:vAlign w:val="center"/>
          </w:tcPr>
          <w:p w14:paraId="69301D08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04" w:type="dxa"/>
            <w:vAlign w:val="center"/>
          </w:tcPr>
          <w:p w14:paraId="75D6A9F9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>0.92 (0.78, 1.09)</w:t>
            </w:r>
          </w:p>
        </w:tc>
        <w:tc>
          <w:tcPr>
            <w:tcW w:w="995" w:type="dxa"/>
            <w:vAlign w:val="center"/>
          </w:tcPr>
          <w:p w14:paraId="4743AF24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>0.334</w:t>
            </w:r>
          </w:p>
        </w:tc>
        <w:tc>
          <w:tcPr>
            <w:tcW w:w="1061" w:type="dxa"/>
          </w:tcPr>
          <w:p w14:paraId="0AA2D152" w14:textId="77777777" w:rsidR="002A5B3C" w:rsidRPr="002A5B3C" w:rsidRDefault="002A5B3C" w:rsidP="009E04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2A5B3C">
              <w:rPr>
                <w:rFonts w:ascii="Helvetica" w:hAnsi="Helvetica"/>
                <w:sz w:val="20"/>
                <w:szCs w:val="20"/>
              </w:rPr>
              <w:t>0.007</w:t>
            </w:r>
          </w:p>
        </w:tc>
      </w:tr>
    </w:tbl>
    <w:p w14:paraId="27C78E43" w14:textId="77777777" w:rsidR="002A5B3C" w:rsidRDefault="002A5B3C" w:rsidP="002A5B3C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Helvetica" w:hAnsi="Helvetica"/>
          <w:sz w:val="22"/>
          <w:szCs w:val="22"/>
        </w:rPr>
      </w:pPr>
    </w:p>
    <w:p w14:paraId="782D23FB" w14:textId="77777777" w:rsidR="002A5B3C" w:rsidRDefault="002A5B3C">
      <w:pPr>
        <w:rPr>
          <w:rFonts w:ascii="Helvetica" w:hAnsi="Helvetica"/>
          <w:sz w:val="22"/>
          <w:szCs w:val="22"/>
        </w:rPr>
      </w:pPr>
    </w:p>
    <w:p w14:paraId="11C3D8C3" w14:textId="6C76886F" w:rsidR="00E34670" w:rsidRDefault="00E34670" w:rsidP="00E34670">
      <w:pPr>
        <w:spacing w:line="360" w:lineRule="auto"/>
        <w:rPr>
          <w:rFonts w:ascii="Helvetica" w:hAnsi="Helvetica"/>
          <w:sz w:val="22"/>
          <w:szCs w:val="22"/>
        </w:rPr>
      </w:pPr>
      <w:proofErr w:type="gramStart"/>
      <w:r>
        <w:rPr>
          <w:rFonts w:ascii="Helvetica" w:hAnsi="Helvetica"/>
          <w:sz w:val="22"/>
          <w:szCs w:val="22"/>
          <w:vertAlign w:val="superscript"/>
        </w:rPr>
        <w:t>a</w:t>
      </w:r>
      <w:proofErr w:type="gramEnd"/>
      <w:r>
        <w:rPr>
          <w:rFonts w:ascii="Helvetica" w:hAnsi="Helvetica"/>
          <w:sz w:val="22"/>
          <w:szCs w:val="22"/>
        </w:rPr>
        <w:t xml:space="preserve"> PWID were </w:t>
      </w:r>
      <w:r w:rsidRPr="00012D5C">
        <w:rPr>
          <w:rFonts w:ascii="Helvetica" w:hAnsi="Helvetica"/>
          <w:sz w:val="22"/>
          <w:szCs w:val="22"/>
        </w:rPr>
        <w:t xml:space="preserve">matched </w:t>
      </w:r>
      <w:r>
        <w:rPr>
          <w:rFonts w:ascii="Helvetica" w:hAnsi="Helvetica"/>
          <w:sz w:val="22"/>
          <w:szCs w:val="22"/>
        </w:rPr>
        <w:t>on</w:t>
      </w:r>
      <w:r w:rsidRPr="00012D5C">
        <w:rPr>
          <w:rFonts w:ascii="Helvetica" w:hAnsi="Helvetica"/>
          <w:sz w:val="22"/>
          <w:szCs w:val="22"/>
        </w:rPr>
        <w:t xml:space="preserve"> age</w:t>
      </w:r>
      <w:r>
        <w:rPr>
          <w:rFonts w:ascii="Helvetica" w:hAnsi="Helvetica"/>
          <w:sz w:val="22"/>
          <w:szCs w:val="22"/>
        </w:rPr>
        <w:t xml:space="preserve"> group</w:t>
      </w:r>
      <w:r w:rsidRPr="00012D5C">
        <w:rPr>
          <w:rFonts w:ascii="Helvetica" w:hAnsi="Helvetica"/>
          <w:sz w:val="22"/>
          <w:szCs w:val="22"/>
        </w:rPr>
        <w:t>,</w:t>
      </w:r>
      <w:r w:rsidRPr="008F30C5">
        <w:rPr>
          <w:rFonts w:ascii="Helvetica" w:hAnsi="Helvetica"/>
          <w:sz w:val="22"/>
          <w:szCs w:val="22"/>
        </w:rPr>
        <w:t xml:space="preserve"> </w:t>
      </w:r>
      <w:r w:rsidRPr="00012D5C">
        <w:rPr>
          <w:rFonts w:ascii="Helvetica" w:hAnsi="Helvetica"/>
          <w:sz w:val="22"/>
          <w:szCs w:val="22"/>
        </w:rPr>
        <w:t>race, injection drug use</w:t>
      </w:r>
      <w:r>
        <w:rPr>
          <w:rFonts w:ascii="Helvetica" w:hAnsi="Helvetica"/>
          <w:sz w:val="22"/>
          <w:szCs w:val="22"/>
        </w:rPr>
        <w:t xml:space="preserve"> in the past 6 months.</w:t>
      </w:r>
    </w:p>
    <w:p w14:paraId="215F7C4B" w14:textId="27599C0C" w:rsidR="00E34670" w:rsidRDefault="00E34670" w:rsidP="00E34670">
      <w:pPr>
        <w:spacing w:line="360" w:lineRule="auto"/>
        <w:rPr>
          <w:rFonts w:ascii="Helvetica" w:hAnsi="Helvetica"/>
          <w:sz w:val="22"/>
          <w:szCs w:val="22"/>
        </w:rPr>
      </w:pPr>
      <w:proofErr w:type="gramStart"/>
      <w:r>
        <w:rPr>
          <w:rFonts w:ascii="Helvetica" w:hAnsi="Helvetica"/>
          <w:sz w:val="22"/>
          <w:szCs w:val="22"/>
          <w:vertAlign w:val="superscript"/>
        </w:rPr>
        <w:t>b</w:t>
      </w:r>
      <w:proofErr w:type="gramEnd"/>
      <w:r>
        <w:rPr>
          <w:rFonts w:ascii="Helvetica" w:hAnsi="Helvetica"/>
          <w:sz w:val="22"/>
          <w:szCs w:val="22"/>
        </w:rPr>
        <w:t xml:space="preserve"> The multivariable model was adjusted </w:t>
      </w:r>
      <w:r w:rsidRPr="00012D5C">
        <w:rPr>
          <w:rFonts w:ascii="Helvetica" w:hAnsi="Helvetica"/>
          <w:sz w:val="22"/>
          <w:szCs w:val="22"/>
        </w:rPr>
        <w:t xml:space="preserve">for </w:t>
      </w:r>
      <w:r>
        <w:rPr>
          <w:rFonts w:ascii="Helvetica" w:hAnsi="Helvetica"/>
          <w:sz w:val="22"/>
          <w:szCs w:val="22"/>
        </w:rPr>
        <w:t xml:space="preserve">age (continuous), </w:t>
      </w:r>
      <w:r w:rsidRPr="00012D5C">
        <w:rPr>
          <w:rFonts w:ascii="Helvetica" w:hAnsi="Helvetica"/>
          <w:sz w:val="22"/>
          <w:szCs w:val="22"/>
        </w:rPr>
        <w:t>sex, injection cocaine use</w:t>
      </w:r>
      <w:r>
        <w:rPr>
          <w:rFonts w:ascii="Helvetica" w:hAnsi="Helvetica"/>
          <w:sz w:val="22"/>
          <w:szCs w:val="22"/>
        </w:rPr>
        <w:t xml:space="preserve"> in the past 6 months</w:t>
      </w:r>
      <w:r w:rsidRPr="00012D5C">
        <w:rPr>
          <w:rFonts w:ascii="Helvetica" w:hAnsi="Helvetica"/>
          <w:sz w:val="22"/>
          <w:szCs w:val="22"/>
        </w:rPr>
        <w:t xml:space="preserve">, and </w:t>
      </w:r>
      <w:r>
        <w:rPr>
          <w:rFonts w:ascii="Helvetica" w:hAnsi="Helvetica"/>
          <w:sz w:val="22"/>
          <w:szCs w:val="22"/>
        </w:rPr>
        <w:t>number of sexual partners in the past 6 months</w:t>
      </w:r>
      <w:r w:rsidRPr="00012D5C">
        <w:rPr>
          <w:rFonts w:ascii="Helvetica" w:hAnsi="Helvetica"/>
          <w:sz w:val="22"/>
          <w:szCs w:val="22"/>
        </w:rPr>
        <w:t>.</w:t>
      </w:r>
      <w:r>
        <w:rPr>
          <w:rFonts w:ascii="Helvetica" w:hAnsi="Helvetica"/>
          <w:sz w:val="22"/>
          <w:szCs w:val="22"/>
        </w:rPr>
        <w:t xml:space="preserve"> </w:t>
      </w:r>
    </w:p>
    <w:p w14:paraId="1C162A4F" w14:textId="0BDEAA04" w:rsidR="00E34670" w:rsidRDefault="00E34670">
      <w:pPr>
        <w:rPr>
          <w:rFonts w:ascii="Helvetica" w:hAnsi="Helvetica"/>
          <w:sz w:val="22"/>
          <w:szCs w:val="22"/>
        </w:rPr>
      </w:pPr>
    </w:p>
    <w:p w14:paraId="1169788C" w14:textId="16424F7B" w:rsidR="00492822" w:rsidRDefault="00492822" w:rsidP="002601CA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Helvetica" w:hAnsi="Helvetica"/>
          <w:sz w:val="22"/>
          <w:szCs w:val="22"/>
        </w:rPr>
      </w:pPr>
      <w:bookmarkStart w:id="0" w:name="_GoBack"/>
      <w:bookmarkEnd w:id="0"/>
    </w:p>
    <w:p w14:paraId="08EFD324" w14:textId="7A6F771E" w:rsidR="00492822" w:rsidRDefault="00492822" w:rsidP="002601CA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Helvetica" w:hAnsi="Helvetica"/>
          <w:sz w:val="22"/>
          <w:szCs w:val="22"/>
        </w:rPr>
      </w:pPr>
    </w:p>
    <w:sectPr w:rsidR="00492822" w:rsidSect="00E53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9CF71B" w16cid:durableId="22CDA509"/>
  <w16cid:commentId w16cid:paraId="19934D09" w16cid:durableId="22CDA50A"/>
  <w16cid:commentId w16cid:paraId="42176189" w16cid:durableId="22CDA50B"/>
  <w16cid:commentId w16cid:paraId="0785E5AE" w16cid:durableId="22CDC630"/>
  <w16cid:commentId w16cid:paraId="508CAC02" w16cid:durableId="22CDA583"/>
  <w16cid:commentId w16cid:paraId="5DF0581C" w16cid:durableId="22CDA50C"/>
  <w16cid:commentId w16cid:paraId="79D636B5" w16cid:durableId="22CDA50D"/>
  <w16cid:commentId w16cid:paraId="5A03691A" w16cid:durableId="22CDA50E"/>
  <w16cid:commentId w16cid:paraId="19AA4BE7" w16cid:durableId="22CDA50F"/>
  <w16cid:commentId w16cid:paraId="4B518BA2" w16cid:durableId="229118BD"/>
  <w16cid:commentId w16cid:paraId="5D03FE72" w16cid:durableId="22CDC988"/>
  <w16cid:commentId w16cid:paraId="480859F3" w16cid:durableId="22CDA51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8CF6D9" w14:textId="77777777" w:rsidR="00B40A3A" w:rsidRDefault="00B40A3A" w:rsidP="00492822">
      <w:r>
        <w:separator/>
      </w:r>
    </w:p>
  </w:endnote>
  <w:endnote w:type="continuationSeparator" w:id="0">
    <w:p w14:paraId="116549B8" w14:textId="77777777" w:rsidR="00B40A3A" w:rsidRDefault="00B40A3A" w:rsidP="00492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9C2FDB" w14:textId="77777777" w:rsidR="00B40A3A" w:rsidRDefault="00B40A3A" w:rsidP="00492822">
      <w:r>
        <w:separator/>
      </w:r>
    </w:p>
  </w:footnote>
  <w:footnote w:type="continuationSeparator" w:id="0">
    <w:p w14:paraId="31B3866C" w14:textId="77777777" w:rsidR="00B40A3A" w:rsidRDefault="00B40A3A" w:rsidP="004928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B417E4"/>
    <w:multiLevelType w:val="hybridMultilevel"/>
    <w:tmpl w:val="39F4B3E2"/>
    <w:lvl w:ilvl="0" w:tplc="0DD288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9833F3"/>
    <w:multiLevelType w:val="hybridMultilevel"/>
    <w:tmpl w:val="0FAA27FE"/>
    <w:lvl w:ilvl="0" w:tplc="5B9494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7A381C"/>
    <w:multiLevelType w:val="hybridMultilevel"/>
    <w:tmpl w:val="8D4E6A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6D0766"/>
    <w:multiLevelType w:val="multilevel"/>
    <w:tmpl w:val="1AC0B0EA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081"/>
    <w:rsid w:val="0001235D"/>
    <w:rsid w:val="00012D5C"/>
    <w:rsid w:val="00017ACA"/>
    <w:rsid w:val="00017CDF"/>
    <w:rsid w:val="00034840"/>
    <w:rsid w:val="00040F22"/>
    <w:rsid w:val="00042544"/>
    <w:rsid w:val="00047C99"/>
    <w:rsid w:val="000512C7"/>
    <w:rsid w:val="000518F6"/>
    <w:rsid w:val="00060BD6"/>
    <w:rsid w:val="00066A31"/>
    <w:rsid w:val="000828ED"/>
    <w:rsid w:val="00086134"/>
    <w:rsid w:val="00091B20"/>
    <w:rsid w:val="00092E05"/>
    <w:rsid w:val="00093A51"/>
    <w:rsid w:val="00096B1A"/>
    <w:rsid w:val="00096B4B"/>
    <w:rsid w:val="00097AFF"/>
    <w:rsid w:val="000A005B"/>
    <w:rsid w:val="000A0848"/>
    <w:rsid w:val="000A57E5"/>
    <w:rsid w:val="000B56F4"/>
    <w:rsid w:val="000B6337"/>
    <w:rsid w:val="000B6E80"/>
    <w:rsid w:val="000C1BAC"/>
    <w:rsid w:val="000C2BF0"/>
    <w:rsid w:val="000C60A4"/>
    <w:rsid w:val="000D52B3"/>
    <w:rsid w:val="000E2478"/>
    <w:rsid w:val="000E6C1E"/>
    <w:rsid w:val="000F3B9B"/>
    <w:rsid w:val="000F3EDC"/>
    <w:rsid w:val="000F6744"/>
    <w:rsid w:val="00101177"/>
    <w:rsid w:val="001072E3"/>
    <w:rsid w:val="001158C9"/>
    <w:rsid w:val="00117262"/>
    <w:rsid w:val="00127826"/>
    <w:rsid w:val="0013680B"/>
    <w:rsid w:val="001520F4"/>
    <w:rsid w:val="00153CDB"/>
    <w:rsid w:val="0016274C"/>
    <w:rsid w:val="00170DAB"/>
    <w:rsid w:val="00172B90"/>
    <w:rsid w:val="00175872"/>
    <w:rsid w:val="00175B9C"/>
    <w:rsid w:val="00176546"/>
    <w:rsid w:val="00182E98"/>
    <w:rsid w:val="001856EB"/>
    <w:rsid w:val="00190C51"/>
    <w:rsid w:val="00193BCE"/>
    <w:rsid w:val="00196D17"/>
    <w:rsid w:val="00197824"/>
    <w:rsid w:val="001A198C"/>
    <w:rsid w:val="001B2606"/>
    <w:rsid w:val="001B3E51"/>
    <w:rsid w:val="001B7577"/>
    <w:rsid w:val="001C0D9D"/>
    <w:rsid w:val="001C5152"/>
    <w:rsid w:val="001C6875"/>
    <w:rsid w:val="001C7799"/>
    <w:rsid w:val="001C7BA0"/>
    <w:rsid w:val="001D135F"/>
    <w:rsid w:val="001D250D"/>
    <w:rsid w:val="001D7296"/>
    <w:rsid w:val="001E26A8"/>
    <w:rsid w:val="001E341D"/>
    <w:rsid w:val="001E413A"/>
    <w:rsid w:val="001E4503"/>
    <w:rsid w:val="001F362D"/>
    <w:rsid w:val="001F49F2"/>
    <w:rsid w:val="00200D31"/>
    <w:rsid w:val="00203383"/>
    <w:rsid w:val="002044DD"/>
    <w:rsid w:val="002045C2"/>
    <w:rsid w:val="002048DE"/>
    <w:rsid w:val="00211F5B"/>
    <w:rsid w:val="00212210"/>
    <w:rsid w:val="0021673B"/>
    <w:rsid w:val="002168E8"/>
    <w:rsid w:val="00224130"/>
    <w:rsid w:val="00230100"/>
    <w:rsid w:val="00231D12"/>
    <w:rsid w:val="0024015D"/>
    <w:rsid w:val="00241F0A"/>
    <w:rsid w:val="00242BFA"/>
    <w:rsid w:val="002436D4"/>
    <w:rsid w:val="002467E7"/>
    <w:rsid w:val="00250413"/>
    <w:rsid w:val="00251B93"/>
    <w:rsid w:val="002530B3"/>
    <w:rsid w:val="002601CA"/>
    <w:rsid w:val="00260FD3"/>
    <w:rsid w:val="0026450D"/>
    <w:rsid w:val="00264AE2"/>
    <w:rsid w:val="002672C9"/>
    <w:rsid w:val="00270143"/>
    <w:rsid w:val="002756F5"/>
    <w:rsid w:val="00285BE9"/>
    <w:rsid w:val="00292826"/>
    <w:rsid w:val="00296188"/>
    <w:rsid w:val="00296F62"/>
    <w:rsid w:val="0029730A"/>
    <w:rsid w:val="00297A08"/>
    <w:rsid w:val="002A5B3C"/>
    <w:rsid w:val="002B30FB"/>
    <w:rsid w:val="002B5D2E"/>
    <w:rsid w:val="002C7601"/>
    <w:rsid w:val="002E43CD"/>
    <w:rsid w:val="002E6518"/>
    <w:rsid w:val="002E65CB"/>
    <w:rsid w:val="002F108E"/>
    <w:rsid w:val="002F2391"/>
    <w:rsid w:val="002F7E4E"/>
    <w:rsid w:val="00301B76"/>
    <w:rsid w:val="00310AD3"/>
    <w:rsid w:val="00314C2E"/>
    <w:rsid w:val="0033276C"/>
    <w:rsid w:val="003456F2"/>
    <w:rsid w:val="00345872"/>
    <w:rsid w:val="003567F7"/>
    <w:rsid w:val="00360D81"/>
    <w:rsid w:val="00361EB0"/>
    <w:rsid w:val="00361FA2"/>
    <w:rsid w:val="00364650"/>
    <w:rsid w:val="003658B8"/>
    <w:rsid w:val="003675D2"/>
    <w:rsid w:val="0037000C"/>
    <w:rsid w:val="00371082"/>
    <w:rsid w:val="00372B24"/>
    <w:rsid w:val="00373BCF"/>
    <w:rsid w:val="0038415F"/>
    <w:rsid w:val="00386708"/>
    <w:rsid w:val="00395A22"/>
    <w:rsid w:val="00397AE1"/>
    <w:rsid w:val="003A5648"/>
    <w:rsid w:val="003B0140"/>
    <w:rsid w:val="003B3CE6"/>
    <w:rsid w:val="003C42ED"/>
    <w:rsid w:val="003D2351"/>
    <w:rsid w:val="003D68AE"/>
    <w:rsid w:val="003F1B01"/>
    <w:rsid w:val="003F2423"/>
    <w:rsid w:val="003F3C7A"/>
    <w:rsid w:val="003F3FE5"/>
    <w:rsid w:val="003F481E"/>
    <w:rsid w:val="003F60F8"/>
    <w:rsid w:val="003F7626"/>
    <w:rsid w:val="00400A6C"/>
    <w:rsid w:val="00410BD8"/>
    <w:rsid w:val="00411FBE"/>
    <w:rsid w:val="0041424E"/>
    <w:rsid w:val="0041489F"/>
    <w:rsid w:val="00416B05"/>
    <w:rsid w:val="00416EBF"/>
    <w:rsid w:val="00417231"/>
    <w:rsid w:val="00422684"/>
    <w:rsid w:val="004229DD"/>
    <w:rsid w:val="00423BFC"/>
    <w:rsid w:val="004248D7"/>
    <w:rsid w:val="00425E7D"/>
    <w:rsid w:val="0043021F"/>
    <w:rsid w:val="004353F5"/>
    <w:rsid w:val="004405D4"/>
    <w:rsid w:val="00441306"/>
    <w:rsid w:val="004414F1"/>
    <w:rsid w:val="00447672"/>
    <w:rsid w:val="00452442"/>
    <w:rsid w:val="00462A75"/>
    <w:rsid w:val="00465D16"/>
    <w:rsid w:val="0046690A"/>
    <w:rsid w:val="0047185B"/>
    <w:rsid w:val="00471D3D"/>
    <w:rsid w:val="00472857"/>
    <w:rsid w:val="004762F9"/>
    <w:rsid w:val="00477F76"/>
    <w:rsid w:val="00481B38"/>
    <w:rsid w:val="00486CC4"/>
    <w:rsid w:val="0049147E"/>
    <w:rsid w:val="00492822"/>
    <w:rsid w:val="00494262"/>
    <w:rsid w:val="004A1468"/>
    <w:rsid w:val="004A3867"/>
    <w:rsid w:val="004A4D79"/>
    <w:rsid w:val="004B125E"/>
    <w:rsid w:val="004B278E"/>
    <w:rsid w:val="004B64AC"/>
    <w:rsid w:val="004B69B7"/>
    <w:rsid w:val="004C37B9"/>
    <w:rsid w:val="004C7214"/>
    <w:rsid w:val="004D1BB3"/>
    <w:rsid w:val="004D4A17"/>
    <w:rsid w:val="004D6C08"/>
    <w:rsid w:val="004D7824"/>
    <w:rsid w:val="004E05D9"/>
    <w:rsid w:val="004E119A"/>
    <w:rsid w:val="004E502A"/>
    <w:rsid w:val="004F06ED"/>
    <w:rsid w:val="004F1755"/>
    <w:rsid w:val="004F29F6"/>
    <w:rsid w:val="004F378B"/>
    <w:rsid w:val="004F4BE7"/>
    <w:rsid w:val="004F624D"/>
    <w:rsid w:val="004F696B"/>
    <w:rsid w:val="00501181"/>
    <w:rsid w:val="005122E4"/>
    <w:rsid w:val="00514007"/>
    <w:rsid w:val="00514DDF"/>
    <w:rsid w:val="00516923"/>
    <w:rsid w:val="00520DF2"/>
    <w:rsid w:val="00527B56"/>
    <w:rsid w:val="00532606"/>
    <w:rsid w:val="005404E5"/>
    <w:rsid w:val="00546233"/>
    <w:rsid w:val="0055098F"/>
    <w:rsid w:val="00554E94"/>
    <w:rsid w:val="00556602"/>
    <w:rsid w:val="005656E9"/>
    <w:rsid w:val="00565CA8"/>
    <w:rsid w:val="00572895"/>
    <w:rsid w:val="00580FF5"/>
    <w:rsid w:val="00581B70"/>
    <w:rsid w:val="00582F20"/>
    <w:rsid w:val="00583EB2"/>
    <w:rsid w:val="005902D3"/>
    <w:rsid w:val="00596407"/>
    <w:rsid w:val="00596720"/>
    <w:rsid w:val="005A33D9"/>
    <w:rsid w:val="005A38F7"/>
    <w:rsid w:val="005A4FEC"/>
    <w:rsid w:val="005B0E05"/>
    <w:rsid w:val="005B2800"/>
    <w:rsid w:val="005B6BC0"/>
    <w:rsid w:val="005C6975"/>
    <w:rsid w:val="005E2D56"/>
    <w:rsid w:val="005E51B6"/>
    <w:rsid w:val="005F0351"/>
    <w:rsid w:val="005F7F7B"/>
    <w:rsid w:val="006016DF"/>
    <w:rsid w:val="00605A71"/>
    <w:rsid w:val="0060630C"/>
    <w:rsid w:val="006076FE"/>
    <w:rsid w:val="006109BB"/>
    <w:rsid w:val="00611A54"/>
    <w:rsid w:val="00617EE5"/>
    <w:rsid w:val="006241E3"/>
    <w:rsid w:val="006248B2"/>
    <w:rsid w:val="00631175"/>
    <w:rsid w:val="006314A1"/>
    <w:rsid w:val="00633324"/>
    <w:rsid w:val="006365BC"/>
    <w:rsid w:val="00636757"/>
    <w:rsid w:val="0065011A"/>
    <w:rsid w:val="0065105F"/>
    <w:rsid w:val="00653F59"/>
    <w:rsid w:val="0065547E"/>
    <w:rsid w:val="0066023B"/>
    <w:rsid w:val="006631BE"/>
    <w:rsid w:val="006672C4"/>
    <w:rsid w:val="00667502"/>
    <w:rsid w:val="006769EA"/>
    <w:rsid w:val="0068053F"/>
    <w:rsid w:val="00681282"/>
    <w:rsid w:val="00682731"/>
    <w:rsid w:val="00686813"/>
    <w:rsid w:val="006901E3"/>
    <w:rsid w:val="0069686E"/>
    <w:rsid w:val="006A031E"/>
    <w:rsid w:val="006A2926"/>
    <w:rsid w:val="006A550D"/>
    <w:rsid w:val="006A5E2F"/>
    <w:rsid w:val="006A6663"/>
    <w:rsid w:val="006A794D"/>
    <w:rsid w:val="006B7C3D"/>
    <w:rsid w:val="006C4B55"/>
    <w:rsid w:val="006D2385"/>
    <w:rsid w:val="006D54B3"/>
    <w:rsid w:val="006D55AB"/>
    <w:rsid w:val="006D61C6"/>
    <w:rsid w:val="006E08E7"/>
    <w:rsid w:val="006E0E04"/>
    <w:rsid w:val="006E17CF"/>
    <w:rsid w:val="006E73E7"/>
    <w:rsid w:val="006F10BF"/>
    <w:rsid w:val="006F3006"/>
    <w:rsid w:val="006F3DC8"/>
    <w:rsid w:val="006F6622"/>
    <w:rsid w:val="006F7DDB"/>
    <w:rsid w:val="0070379C"/>
    <w:rsid w:val="0070585D"/>
    <w:rsid w:val="00723BE7"/>
    <w:rsid w:val="00723CC0"/>
    <w:rsid w:val="00725335"/>
    <w:rsid w:val="00725AB8"/>
    <w:rsid w:val="007303DB"/>
    <w:rsid w:val="007317E1"/>
    <w:rsid w:val="0073342E"/>
    <w:rsid w:val="0073742B"/>
    <w:rsid w:val="00741416"/>
    <w:rsid w:val="007414BD"/>
    <w:rsid w:val="00751164"/>
    <w:rsid w:val="00755154"/>
    <w:rsid w:val="00756CED"/>
    <w:rsid w:val="007618F7"/>
    <w:rsid w:val="00761FBB"/>
    <w:rsid w:val="00763045"/>
    <w:rsid w:val="007640EB"/>
    <w:rsid w:val="00764147"/>
    <w:rsid w:val="00765204"/>
    <w:rsid w:val="0076753A"/>
    <w:rsid w:val="00780B51"/>
    <w:rsid w:val="00784AA4"/>
    <w:rsid w:val="00784CC2"/>
    <w:rsid w:val="00785061"/>
    <w:rsid w:val="007878B8"/>
    <w:rsid w:val="007908F9"/>
    <w:rsid w:val="007912E7"/>
    <w:rsid w:val="00794C27"/>
    <w:rsid w:val="00796673"/>
    <w:rsid w:val="00797D78"/>
    <w:rsid w:val="007A2188"/>
    <w:rsid w:val="007A27C7"/>
    <w:rsid w:val="007A3B64"/>
    <w:rsid w:val="007A623F"/>
    <w:rsid w:val="007A728E"/>
    <w:rsid w:val="007B29A2"/>
    <w:rsid w:val="007B602D"/>
    <w:rsid w:val="007B6854"/>
    <w:rsid w:val="007C04E8"/>
    <w:rsid w:val="007C2B41"/>
    <w:rsid w:val="007C2C96"/>
    <w:rsid w:val="007C4394"/>
    <w:rsid w:val="007C5FE8"/>
    <w:rsid w:val="007C7CC3"/>
    <w:rsid w:val="007E4F34"/>
    <w:rsid w:val="007F111F"/>
    <w:rsid w:val="007F28B5"/>
    <w:rsid w:val="00811F0E"/>
    <w:rsid w:val="00816BE1"/>
    <w:rsid w:val="00820B25"/>
    <w:rsid w:val="00824299"/>
    <w:rsid w:val="00827CE7"/>
    <w:rsid w:val="008307A7"/>
    <w:rsid w:val="008343D0"/>
    <w:rsid w:val="008428E5"/>
    <w:rsid w:val="0084368E"/>
    <w:rsid w:val="00846E52"/>
    <w:rsid w:val="008521B7"/>
    <w:rsid w:val="00854173"/>
    <w:rsid w:val="00854A2F"/>
    <w:rsid w:val="00855B44"/>
    <w:rsid w:val="008566F0"/>
    <w:rsid w:val="008601BB"/>
    <w:rsid w:val="00860F49"/>
    <w:rsid w:val="00862889"/>
    <w:rsid w:val="00866097"/>
    <w:rsid w:val="00866DA4"/>
    <w:rsid w:val="008678E8"/>
    <w:rsid w:val="00874762"/>
    <w:rsid w:val="00876231"/>
    <w:rsid w:val="00876FE2"/>
    <w:rsid w:val="008912C6"/>
    <w:rsid w:val="00894FE4"/>
    <w:rsid w:val="00896AEC"/>
    <w:rsid w:val="008A076F"/>
    <w:rsid w:val="008B2BA2"/>
    <w:rsid w:val="008C0D07"/>
    <w:rsid w:val="008C2247"/>
    <w:rsid w:val="008C28A6"/>
    <w:rsid w:val="008D0CBA"/>
    <w:rsid w:val="008E1CBF"/>
    <w:rsid w:val="008E6941"/>
    <w:rsid w:val="008E7D3D"/>
    <w:rsid w:val="008F19F9"/>
    <w:rsid w:val="008F30C5"/>
    <w:rsid w:val="00901B75"/>
    <w:rsid w:val="00904C07"/>
    <w:rsid w:val="0090701D"/>
    <w:rsid w:val="009103F1"/>
    <w:rsid w:val="00917122"/>
    <w:rsid w:val="009304CE"/>
    <w:rsid w:val="00930E6B"/>
    <w:rsid w:val="00930ECC"/>
    <w:rsid w:val="00935858"/>
    <w:rsid w:val="009412FE"/>
    <w:rsid w:val="009448A1"/>
    <w:rsid w:val="009545E6"/>
    <w:rsid w:val="009623D0"/>
    <w:rsid w:val="00965199"/>
    <w:rsid w:val="009702F0"/>
    <w:rsid w:val="00971958"/>
    <w:rsid w:val="00971E5C"/>
    <w:rsid w:val="00975499"/>
    <w:rsid w:val="00980452"/>
    <w:rsid w:val="00987CC5"/>
    <w:rsid w:val="00992A41"/>
    <w:rsid w:val="009966CF"/>
    <w:rsid w:val="009A3868"/>
    <w:rsid w:val="009A39D1"/>
    <w:rsid w:val="009A51B6"/>
    <w:rsid w:val="009A6F79"/>
    <w:rsid w:val="009B03C3"/>
    <w:rsid w:val="009B0D83"/>
    <w:rsid w:val="009B121D"/>
    <w:rsid w:val="009C1D2B"/>
    <w:rsid w:val="009C1DC0"/>
    <w:rsid w:val="009C443D"/>
    <w:rsid w:val="009D2FDF"/>
    <w:rsid w:val="009D63E2"/>
    <w:rsid w:val="009E040C"/>
    <w:rsid w:val="009E34B9"/>
    <w:rsid w:val="009F026E"/>
    <w:rsid w:val="009F2450"/>
    <w:rsid w:val="009F2505"/>
    <w:rsid w:val="009F5445"/>
    <w:rsid w:val="009F621C"/>
    <w:rsid w:val="00A03026"/>
    <w:rsid w:val="00A05492"/>
    <w:rsid w:val="00A06726"/>
    <w:rsid w:val="00A14058"/>
    <w:rsid w:val="00A22EFD"/>
    <w:rsid w:val="00A278F3"/>
    <w:rsid w:val="00A27E52"/>
    <w:rsid w:val="00A30C83"/>
    <w:rsid w:val="00A32FDF"/>
    <w:rsid w:val="00A37DB3"/>
    <w:rsid w:val="00A40B02"/>
    <w:rsid w:val="00A464BC"/>
    <w:rsid w:val="00A47A8A"/>
    <w:rsid w:val="00A548D8"/>
    <w:rsid w:val="00A55684"/>
    <w:rsid w:val="00A56E07"/>
    <w:rsid w:val="00A56ECA"/>
    <w:rsid w:val="00A64400"/>
    <w:rsid w:val="00A64F29"/>
    <w:rsid w:val="00A726AA"/>
    <w:rsid w:val="00A72B5B"/>
    <w:rsid w:val="00A7552A"/>
    <w:rsid w:val="00A755DE"/>
    <w:rsid w:val="00A766BF"/>
    <w:rsid w:val="00A802B3"/>
    <w:rsid w:val="00A85603"/>
    <w:rsid w:val="00A940E4"/>
    <w:rsid w:val="00A94378"/>
    <w:rsid w:val="00A951DA"/>
    <w:rsid w:val="00A9686A"/>
    <w:rsid w:val="00A979F5"/>
    <w:rsid w:val="00AA5D16"/>
    <w:rsid w:val="00AB3258"/>
    <w:rsid w:val="00AC5543"/>
    <w:rsid w:val="00AC7B1A"/>
    <w:rsid w:val="00AD44E5"/>
    <w:rsid w:val="00AD5B64"/>
    <w:rsid w:val="00AE0884"/>
    <w:rsid w:val="00AE158B"/>
    <w:rsid w:val="00AE732B"/>
    <w:rsid w:val="00AF250A"/>
    <w:rsid w:val="00AF4BB9"/>
    <w:rsid w:val="00B0165B"/>
    <w:rsid w:val="00B01E50"/>
    <w:rsid w:val="00B030DE"/>
    <w:rsid w:val="00B04AD0"/>
    <w:rsid w:val="00B05201"/>
    <w:rsid w:val="00B10C19"/>
    <w:rsid w:val="00B16587"/>
    <w:rsid w:val="00B21A64"/>
    <w:rsid w:val="00B230DE"/>
    <w:rsid w:val="00B30A27"/>
    <w:rsid w:val="00B31FCA"/>
    <w:rsid w:val="00B33E55"/>
    <w:rsid w:val="00B34F8C"/>
    <w:rsid w:val="00B36632"/>
    <w:rsid w:val="00B40A3A"/>
    <w:rsid w:val="00B42210"/>
    <w:rsid w:val="00B432C5"/>
    <w:rsid w:val="00B46233"/>
    <w:rsid w:val="00B53CBD"/>
    <w:rsid w:val="00B55F9F"/>
    <w:rsid w:val="00B5663F"/>
    <w:rsid w:val="00B63563"/>
    <w:rsid w:val="00B64C2C"/>
    <w:rsid w:val="00B7029F"/>
    <w:rsid w:val="00B70FD9"/>
    <w:rsid w:val="00B76AB8"/>
    <w:rsid w:val="00B8063A"/>
    <w:rsid w:val="00B82957"/>
    <w:rsid w:val="00B93C61"/>
    <w:rsid w:val="00BA06DB"/>
    <w:rsid w:val="00BA09BD"/>
    <w:rsid w:val="00BA5223"/>
    <w:rsid w:val="00BA70BD"/>
    <w:rsid w:val="00BB3156"/>
    <w:rsid w:val="00BB4F8E"/>
    <w:rsid w:val="00BB725B"/>
    <w:rsid w:val="00BC3A34"/>
    <w:rsid w:val="00BC482C"/>
    <w:rsid w:val="00BC50C6"/>
    <w:rsid w:val="00BD1D29"/>
    <w:rsid w:val="00BD2E78"/>
    <w:rsid w:val="00BD523D"/>
    <w:rsid w:val="00BD5495"/>
    <w:rsid w:val="00BE00C1"/>
    <w:rsid w:val="00BE617D"/>
    <w:rsid w:val="00BE620C"/>
    <w:rsid w:val="00BF2C44"/>
    <w:rsid w:val="00BF7D9B"/>
    <w:rsid w:val="00C02E70"/>
    <w:rsid w:val="00C11E05"/>
    <w:rsid w:val="00C12C22"/>
    <w:rsid w:val="00C16D75"/>
    <w:rsid w:val="00C204D5"/>
    <w:rsid w:val="00C269E3"/>
    <w:rsid w:val="00C279AC"/>
    <w:rsid w:val="00C3050B"/>
    <w:rsid w:val="00C32D9F"/>
    <w:rsid w:val="00C363F8"/>
    <w:rsid w:val="00C40873"/>
    <w:rsid w:val="00C44713"/>
    <w:rsid w:val="00C55FC1"/>
    <w:rsid w:val="00C56315"/>
    <w:rsid w:val="00C56FA5"/>
    <w:rsid w:val="00C5799D"/>
    <w:rsid w:val="00C60081"/>
    <w:rsid w:val="00C707FB"/>
    <w:rsid w:val="00C75BC7"/>
    <w:rsid w:val="00C7675C"/>
    <w:rsid w:val="00C80383"/>
    <w:rsid w:val="00C8357F"/>
    <w:rsid w:val="00C83EEA"/>
    <w:rsid w:val="00C87325"/>
    <w:rsid w:val="00C9100F"/>
    <w:rsid w:val="00C91EE6"/>
    <w:rsid w:val="00C948D1"/>
    <w:rsid w:val="00C94C78"/>
    <w:rsid w:val="00CA1369"/>
    <w:rsid w:val="00CA169E"/>
    <w:rsid w:val="00CA545A"/>
    <w:rsid w:val="00CB3389"/>
    <w:rsid w:val="00CB362A"/>
    <w:rsid w:val="00CB370D"/>
    <w:rsid w:val="00CC157E"/>
    <w:rsid w:val="00CC28E4"/>
    <w:rsid w:val="00CD4CF9"/>
    <w:rsid w:val="00CD60EF"/>
    <w:rsid w:val="00CD7A9A"/>
    <w:rsid w:val="00CE4082"/>
    <w:rsid w:val="00CE7D7F"/>
    <w:rsid w:val="00CF0B55"/>
    <w:rsid w:val="00CF5C17"/>
    <w:rsid w:val="00D00A3B"/>
    <w:rsid w:val="00D0130F"/>
    <w:rsid w:val="00D0372D"/>
    <w:rsid w:val="00D1165D"/>
    <w:rsid w:val="00D158AD"/>
    <w:rsid w:val="00D227D4"/>
    <w:rsid w:val="00D23A8E"/>
    <w:rsid w:val="00D26799"/>
    <w:rsid w:val="00D30454"/>
    <w:rsid w:val="00D36599"/>
    <w:rsid w:val="00D37F61"/>
    <w:rsid w:val="00D41E91"/>
    <w:rsid w:val="00D42791"/>
    <w:rsid w:val="00D45270"/>
    <w:rsid w:val="00D5423A"/>
    <w:rsid w:val="00D57DAD"/>
    <w:rsid w:val="00D619D4"/>
    <w:rsid w:val="00D63AD3"/>
    <w:rsid w:val="00D64095"/>
    <w:rsid w:val="00D64C04"/>
    <w:rsid w:val="00D678AB"/>
    <w:rsid w:val="00D67EA2"/>
    <w:rsid w:val="00D72FF0"/>
    <w:rsid w:val="00D73F41"/>
    <w:rsid w:val="00D806CC"/>
    <w:rsid w:val="00D83999"/>
    <w:rsid w:val="00D85C5B"/>
    <w:rsid w:val="00D874F2"/>
    <w:rsid w:val="00D906A2"/>
    <w:rsid w:val="00D95ABC"/>
    <w:rsid w:val="00D96EB8"/>
    <w:rsid w:val="00D973F3"/>
    <w:rsid w:val="00DA300E"/>
    <w:rsid w:val="00DA6E04"/>
    <w:rsid w:val="00DB3624"/>
    <w:rsid w:val="00DC1DCB"/>
    <w:rsid w:val="00DC31B1"/>
    <w:rsid w:val="00DC6AB9"/>
    <w:rsid w:val="00DC72D1"/>
    <w:rsid w:val="00DE0428"/>
    <w:rsid w:val="00DE488E"/>
    <w:rsid w:val="00DF69AE"/>
    <w:rsid w:val="00E00070"/>
    <w:rsid w:val="00E018EE"/>
    <w:rsid w:val="00E05350"/>
    <w:rsid w:val="00E056A8"/>
    <w:rsid w:val="00E1428E"/>
    <w:rsid w:val="00E15DD5"/>
    <w:rsid w:val="00E22F96"/>
    <w:rsid w:val="00E24F79"/>
    <w:rsid w:val="00E34670"/>
    <w:rsid w:val="00E41970"/>
    <w:rsid w:val="00E43CCA"/>
    <w:rsid w:val="00E446B0"/>
    <w:rsid w:val="00E53461"/>
    <w:rsid w:val="00E606CD"/>
    <w:rsid w:val="00E65B17"/>
    <w:rsid w:val="00E67456"/>
    <w:rsid w:val="00E72EBC"/>
    <w:rsid w:val="00E80A17"/>
    <w:rsid w:val="00E81D51"/>
    <w:rsid w:val="00E83008"/>
    <w:rsid w:val="00E87512"/>
    <w:rsid w:val="00EA3F5B"/>
    <w:rsid w:val="00EA564C"/>
    <w:rsid w:val="00EB0358"/>
    <w:rsid w:val="00EB47B0"/>
    <w:rsid w:val="00EB578B"/>
    <w:rsid w:val="00EC43A1"/>
    <w:rsid w:val="00EC7ACD"/>
    <w:rsid w:val="00ED187C"/>
    <w:rsid w:val="00ED4ABD"/>
    <w:rsid w:val="00ED5A3D"/>
    <w:rsid w:val="00ED5B77"/>
    <w:rsid w:val="00ED7978"/>
    <w:rsid w:val="00EE2D2B"/>
    <w:rsid w:val="00EE7ADC"/>
    <w:rsid w:val="00EF313E"/>
    <w:rsid w:val="00EF5796"/>
    <w:rsid w:val="00EF6E04"/>
    <w:rsid w:val="00F02AAB"/>
    <w:rsid w:val="00F04433"/>
    <w:rsid w:val="00F0526A"/>
    <w:rsid w:val="00F05585"/>
    <w:rsid w:val="00F06FC1"/>
    <w:rsid w:val="00F20801"/>
    <w:rsid w:val="00F26468"/>
    <w:rsid w:val="00F26FC7"/>
    <w:rsid w:val="00F31620"/>
    <w:rsid w:val="00F3518C"/>
    <w:rsid w:val="00F413A1"/>
    <w:rsid w:val="00F44040"/>
    <w:rsid w:val="00F558DB"/>
    <w:rsid w:val="00F62ABB"/>
    <w:rsid w:val="00F66503"/>
    <w:rsid w:val="00F720AE"/>
    <w:rsid w:val="00F737C6"/>
    <w:rsid w:val="00F9184A"/>
    <w:rsid w:val="00F9256F"/>
    <w:rsid w:val="00FA4FDD"/>
    <w:rsid w:val="00FB28B9"/>
    <w:rsid w:val="00FB6981"/>
    <w:rsid w:val="00FC237C"/>
    <w:rsid w:val="00FC37CE"/>
    <w:rsid w:val="00FC3FBF"/>
    <w:rsid w:val="00FD6AD3"/>
    <w:rsid w:val="00FD7652"/>
    <w:rsid w:val="00FD7900"/>
    <w:rsid w:val="00FE7401"/>
    <w:rsid w:val="00FF38AD"/>
    <w:rsid w:val="00FF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1D27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67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7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72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7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720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A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58AD"/>
  </w:style>
  <w:style w:type="paragraph" w:styleId="ListParagraph">
    <w:name w:val="List Paragraph"/>
    <w:basedOn w:val="Normal"/>
    <w:uiPriority w:val="34"/>
    <w:qFormat/>
    <w:rsid w:val="001D135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C2C9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E00C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00C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928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2822"/>
  </w:style>
  <w:style w:type="paragraph" w:styleId="Footer">
    <w:name w:val="footer"/>
    <w:basedOn w:val="Normal"/>
    <w:link w:val="FooterChar"/>
    <w:uiPriority w:val="99"/>
    <w:unhideWhenUsed/>
    <w:rsid w:val="004928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2822"/>
  </w:style>
  <w:style w:type="character" w:styleId="PlaceholderText">
    <w:name w:val="Placeholder Text"/>
    <w:basedOn w:val="DefaultParagraphFont"/>
    <w:uiPriority w:val="99"/>
    <w:semiHidden/>
    <w:rsid w:val="009E040C"/>
    <w:rPr>
      <w:color w:val="808080"/>
    </w:rPr>
  </w:style>
  <w:style w:type="character" w:customStyle="1" w:styleId="apple-converted-space">
    <w:name w:val="apple-converted-space"/>
    <w:basedOn w:val="DefaultParagraphFont"/>
    <w:rsid w:val="008601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67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7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72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7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720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A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58AD"/>
  </w:style>
  <w:style w:type="paragraph" w:styleId="ListParagraph">
    <w:name w:val="List Paragraph"/>
    <w:basedOn w:val="Normal"/>
    <w:uiPriority w:val="34"/>
    <w:qFormat/>
    <w:rsid w:val="001D135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C2C9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E00C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00C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928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2822"/>
  </w:style>
  <w:style w:type="paragraph" w:styleId="Footer">
    <w:name w:val="footer"/>
    <w:basedOn w:val="Normal"/>
    <w:link w:val="FooterChar"/>
    <w:uiPriority w:val="99"/>
    <w:unhideWhenUsed/>
    <w:rsid w:val="004928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2822"/>
  </w:style>
  <w:style w:type="character" w:styleId="PlaceholderText">
    <w:name w:val="Placeholder Text"/>
    <w:basedOn w:val="DefaultParagraphFont"/>
    <w:uiPriority w:val="99"/>
    <w:semiHidden/>
    <w:rsid w:val="009E040C"/>
    <w:rPr>
      <w:color w:val="808080"/>
    </w:rPr>
  </w:style>
  <w:style w:type="character" w:customStyle="1" w:styleId="apple-converted-space">
    <w:name w:val="apple-converted-space"/>
    <w:basedOn w:val="DefaultParagraphFont"/>
    <w:rsid w:val="00860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19054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8305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8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3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0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91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61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36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07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4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0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86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51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0F9ADC-3DD8-431D-A101-C616A62F8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yssa Martin</dc:creator>
  <cp:lastModifiedBy>Power Edit 6.0</cp:lastModifiedBy>
  <cp:revision>7</cp:revision>
  <dcterms:created xsi:type="dcterms:W3CDTF">2020-10-15T15:22:00Z</dcterms:created>
  <dcterms:modified xsi:type="dcterms:W3CDTF">2020-10-21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a2e5ef3-f4b7-37b2-a300-0edd421a0d9e</vt:lpwstr>
  </property>
  <property fmtid="{D5CDD505-2E9C-101B-9397-08002B2CF9AE}" pid="24" name="Mendeley Citation Style_1">
    <vt:lpwstr>http://www.zotero.org/styles/nature</vt:lpwstr>
  </property>
</Properties>
</file>